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rPr>
          <w:rFonts w:hint="eastAsia" w:ascii="Times New Roman" w:hAnsi="Times New Roman" w:cstheme="minorBidi"/>
          <w:b/>
          <w:bCs/>
          <w:sz w:val="24"/>
          <w:szCs w:val="28"/>
          <w:shd w:val="clear"/>
        </w:rPr>
      </w:pPr>
      <w:r>
        <w:rPr>
          <w:rFonts w:hint="eastAsia" w:ascii="Times New Roman" w:hAnsi="Times New Roman" w:cstheme="minorBidi"/>
          <w:b/>
          <w:bCs/>
          <w:sz w:val="24"/>
          <w:szCs w:val="28"/>
          <w:shd w:val="clear"/>
        </w:rPr>
        <w:t>Supplementary Information</w:t>
      </w:r>
    </w:p>
    <w:p>
      <w:pP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20"/>
          <w:szCs w:val="20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 table 1. Frequencies of dyslipidaemia involving at least two or three values in three age groups</w:t>
      </w:r>
    </w:p>
    <w:tbl>
      <w:tblPr>
        <w:tblStyle w:val="3"/>
        <w:tblW w:w="819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1733"/>
        <w:gridCol w:w="1600"/>
        <w:gridCol w:w="1559"/>
        <w:gridCol w:w="7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ngest-ol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 =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60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ddle-ol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 =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ldest-ol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n =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6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8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wo values combined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+ 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(18.4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(11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5.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H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(11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(9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4.8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2(30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(26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(12.7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V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(17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(11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5.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Lipoprotein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(10.9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(5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(0.8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+Apo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(12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(8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2.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(3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(6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2.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(10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(1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5.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H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(22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(16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(8.7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(18.9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(11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4.8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V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(34.7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(24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(13.5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Lipoprotein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(7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3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2.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+ApoA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(0.4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(0.0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2.9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3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(0.8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(8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(7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(6.3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H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(12.6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(10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(6.3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V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(18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(11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4.8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Lipoprotein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(10.5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(6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(1.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(13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(9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4.8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(3.8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(6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2.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(10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(10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(5.6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o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1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(2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(0.0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o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(5.9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(7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(7.1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kern w:val="2"/>
                <w:sz w:val="16"/>
                <w:szCs w:val="16"/>
                <w:highlight w:val="none"/>
                <w:shd w:val="clear" w:fill="FFFFFF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po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Apo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1.3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(3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2.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hree values combined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(17.2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(9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4.0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H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(7.1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(6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(2.4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  <w:bottom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T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Lipoprotein 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(5.0)</w:t>
            </w:r>
          </w:p>
        </w:tc>
        <w:tc>
          <w:tcPr>
            <w:tcW w:w="1600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(2.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(0.0)</w:t>
            </w:r>
          </w:p>
        </w:tc>
        <w:tc>
          <w:tcPr>
            <w:tcW w:w="728" w:type="dxa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5" w:type="dxa"/>
            <w:tcBorders>
              <w:top w:val="nil"/>
            </w:tcBorders>
            <w:vAlign w:val="top"/>
          </w:tcPr>
          <w:p>
            <w:pPr>
              <w:ind w:firstLine="160" w:firstLineChars="1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L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↑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+HDL-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↓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(%)</w:t>
            </w:r>
          </w:p>
        </w:tc>
        <w:tc>
          <w:tcPr>
            <w:tcW w:w="1733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(9.2)</w:t>
            </w:r>
          </w:p>
        </w:tc>
        <w:tc>
          <w:tcPr>
            <w:tcW w:w="1600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(7.5)</w:t>
            </w:r>
          </w:p>
        </w:tc>
        <w:tc>
          <w:tcPr>
            <w:tcW w:w="1559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(4.0)</w:t>
            </w:r>
          </w:p>
        </w:tc>
        <w:tc>
          <w:tcPr>
            <w:tcW w:w="728" w:type="dxa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16"/>
                <w:szCs w:val="16"/>
                <w:highlight w:val="none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93</w:t>
            </w:r>
          </w:p>
        </w:tc>
      </w:tr>
    </w:tbl>
    <w:p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bbreviations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IQR, interquartile range; TC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otal cholestero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G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triglycerid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po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polipoprote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po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polipoprotein 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po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E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apolipoprote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E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HD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high-density lipoprotei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holesterol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D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-C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ow-density lipoprotei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holesterol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VLDL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very low-density lipoprotein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 w:themeColor="text1"/>
          <w:spacing w:val="0"/>
          <w:sz w:val="16"/>
          <w:szCs w:val="16"/>
          <w:shd w:val="clear" w:fill="FFFFFF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cholesterol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00000000"/>
    <w:rsid w:val="3F483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07:28:07Z</dcterms:created>
  <dc:creator>HW</dc:creator>
  <cp:lastModifiedBy>小矫有有</cp:lastModifiedBy>
  <dcterms:modified xsi:type="dcterms:W3CDTF">2024-11-02T07:2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46</vt:lpwstr>
  </property>
  <property fmtid="{D5CDD505-2E9C-101B-9397-08002B2CF9AE}" pid="3" name="ICV">
    <vt:lpwstr>9A0AC6C8E66B4F049599F799752F32E7_12</vt:lpwstr>
  </property>
</Properties>
</file>